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D64CAF0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 w:rsidP="00BF371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F404991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 w:rsidP="00BF371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ECED645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730D83BD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8EA8F55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A48F6D4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 w:rsidP="00BF371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B89050F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BBE6C31" w:rsidR="00FB3483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BF371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EF4EC1A" w:rsidR="00930A31" w:rsidRPr="00BF3712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3712">
              <w:rPr>
                <w:rFonts w:ascii="Arial" w:hAnsi="Arial" w:cs="Arial"/>
                <w:color w:val="auto"/>
                <w:sz w:val="16"/>
                <w:szCs w:val="16"/>
              </w:rPr>
              <w:t>Not applicable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FF2F881" w:rsidR="00930A31" w:rsidRPr="00BF3712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3712">
              <w:rPr>
                <w:rFonts w:ascii="Arial" w:hAnsi="Arial" w:cs="Arial"/>
                <w:color w:val="auto"/>
                <w:sz w:val="16"/>
                <w:szCs w:val="16"/>
              </w:rPr>
              <w:t>Not applicable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BF371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3A7E25C" w:rsidR="00077B44" w:rsidRPr="00BF3712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BF3712">
              <w:rPr>
                <w:rFonts w:ascii="Arial" w:hAnsi="Arial" w:cs="Arial"/>
                <w:color w:val="auto"/>
                <w:sz w:val="16"/>
                <w:szCs w:val="16"/>
              </w:rPr>
              <w:t>Not applicable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FC9BCE0" w:rsidR="00077B44" w:rsidRPr="006637FF" w:rsidRDefault="00BF3712" w:rsidP="00BF3712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23DD9" w14:textId="77777777" w:rsidR="0046500F" w:rsidRDefault="0046500F">
      <w:r>
        <w:separator/>
      </w:r>
    </w:p>
  </w:endnote>
  <w:endnote w:type="continuationSeparator" w:id="0">
    <w:p w14:paraId="765F6E55" w14:textId="77777777" w:rsidR="0046500F" w:rsidRDefault="0046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70A25" w14:textId="77777777" w:rsidR="0046500F" w:rsidRDefault="0046500F">
      <w:r>
        <w:separator/>
      </w:r>
    </w:p>
  </w:footnote>
  <w:footnote w:type="continuationSeparator" w:id="0">
    <w:p w14:paraId="5D1ACFA3" w14:textId="77777777" w:rsidR="0046500F" w:rsidRDefault="004650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46500F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6500F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F3712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alvin Sim Siang Lin</cp:lastModifiedBy>
  <cp:revision>2</cp:revision>
  <cp:lastPrinted>2020-11-24T03:02:00Z</cp:lastPrinted>
  <dcterms:created xsi:type="dcterms:W3CDTF">2022-01-04T00:25:00Z</dcterms:created>
  <dcterms:modified xsi:type="dcterms:W3CDTF">2022-01-04T00:25:00Z</dcterms:modified>
</cp:coreProperties>
</file>